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3EB42E" w14:textId="21B17EE6" w:rsidR="0092674B" w:rsidRPr="00400AB7" w:rsidRDefault="00492B67" w:rsidP="00492B67">
      <w:pPr>
        <w:spacing w:line="480" w:lineRule="auto"/>
        <w:rPr>
          <w:rFonts w:ascii="Times New Roman" w:hAnsi="Times New Roman" w:cs="Times New Roman"/>
          <w:b/>
          <w:bCs/>
        </w:rPr>
      </w:pPr>
      <w:r w:rsidRPr="00492B67">
        <w:rPr>
          <w:rFonts w:ascii="Times New Roman" w:hAnsi="Times New Roman" w:cs="Times New Roman"/>
          <w:b/>
          <w:bCs/>
        </w:rPr>
        <w:t xml:space="preserve">Supplementary table 1 Comparison of baseline characteristics of SNM patients with early or </w:t>
      </w:r>
      <w:r w:rsidRPr="00400AB7">
        <w:rPr>
          <w:rFonts w:ascii="Times New Roman" w:hAnsi="Times New Roman" w:cs="Times New Roman"/>
          <w:b/>
          <w:bCs/>
        </w:rPr>
        <w:t>advanced stage</w:t>
      </w:r>
    </w:p>
    <w:tbl>
      <w:tblPr>
        <w:tblW w:w="8364" w:type="dxa"/>
        <w:tblLook w:val="04A0" w:firstRow="1" w:lastRow="0" w:firstColumn="1" w:lastColumn="0" w:noHBand="0" w:noVBand="1"/>
      </w:tblPr>
      <w:tblGrid>
        <w:gridCol w:w="1560"/>
        <w:gridCol w:w="2693"/>
        <w:gridCol w:w="1559"/>
        <w:gridCol w:w="1559"/>
        <w:gridCol w:w="993"/>
      </w:tblGrid>
      <w:tr w:rsidR="000877DB" w:rsidRPr="00400AB7" w14:paraId="5F23B4CF" w14:textId="77777777" w:rsidTr="000877DB">
        <w:trPr>
          <w:trHeight w:val="285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B4429" w14:textId="77777777" w:rsidR="000877DB" w:rsidRPr="00400AB7" w:rsidRDefault="000877DB" w:rsidP="000877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2A4A5" w14:textId="77777777" w:rsidR="000877DB" w:rsidRPr="00400AB7" w:rsidRDefault="000877DB" w:rsidP="000877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ve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34049" w14:textId="7B61DC2F" w:rsidR="000877DB" w:rsidRPr="00400AB7" w:rsidRDefault="00AE0F82" w:rsidP="000877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rly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tag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5EB09" w14:textId="43D36B63" w:rsidR="000877DB" w:rsidRPr="00400AB7" w:rsidRDefault="00AE0F82" w:rsidP="000877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vanced stag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6B326" w14:textId="77777777" w:rsidR="000877DB" w:rsidRPr="00400AB7" w:rsidRDefault="000877DB" w:rsidP="000877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</w:tr>
      <w:tr w:rsidR="000877DB" w:rsidRPr="00400AB7" w14:paraId="1520941B" w14:textId="77777777" w:rsidTr="000877DB">
        <w:trPr>
          <w:trHeight w:val="285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C5AB6" w14:textId="77777777" w:rsidR="000877DB" w:rsidRPr="00400AB7" w:rsidRDefault="000877DB" w:rsidP="000877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0FF70" w14:textId="77777777" w:rsidR="000877DB" w:rsidRPr="00400AB7" w:rsidRDefault="000877DB" w:rsidP="000877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44753" w14:textId="77777777" w:rsidR="000877DB" w:rsidRPr="00400AB7" w:rsidRDefault="000877DB" w:rsidP="000877DB">
            <w:pPr>
              <w:widowControl/>
              <w:ind w:right="88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11A9D" w14:textId="77777777" w:rsidR="000877DB" w:rsidRPr="00400AB7" w:rsidRDefault="000877DB" w:rsidP="000877DB">
            <w:pPr>
              <w:widowControl/>
              <w:ind w:right="88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6BC3E" w14:textId="77777777" w:rsidR="000877DB" w:rsidRPr="00400AB7" w:rsidRDefault="000877DB" w:rsidP="000877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877DB" w:rsidRPr="00400AB7" w14:paraId="578B04E5" w14:textId="77777777" w:rsidTr="000877DB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E93C5" w14:textId="7357EFAE" w:rsidR="000877DB" w:rsidRPr="00400AB7" w:rsidRDefault="000877DB" w:rsidP="000877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der 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7BCBC" w14:textId="11F16E85" w:rsidR="000877DB" w:rsidRPr="00400AB7" w:rsidRDefault="000877DB" w:rsidP="000877DB">
            <w:pPr>
              <w:widowControl/>
              <w:ind w:right="88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08623" w14:textId="77777777" w:rsidR="000877DB" w:rsidRPr="00400AB7" w:rsidRDefault="000877DB" w:rsidP="000877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 (60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6C0B6" w14:textId="77777777" w:rsidR="000877DB" w:rsidRPr="00400AB7" w:rsidRDefault="000877DB" w:rsidP="000877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7 (72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BD159" w14:textId="77777777" w:rsidR="000877DB" w:rsidRPr="00400AB7" w:rsidRDefault="000877DB" w:rsidP="000877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9</w:t>
            </w:r>
          </w:p>
        </w:tc>
      </w:tr>
      <w:tr w:rsidR="000877DB" w:rsidRPr="00400AB7" w14:paraId="31B56F80" w14:textId="77777777" w:rsidTr="000877DB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79C90" w14:textId="77777777" w:rsidR="000877DB" w:rsidRPr="00400AB7" w:rsidRDefault="000877DB" w:rsidP="000877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DEBD8" w14:textId="386E19B3" w:rsidR="000877DB" w:rsidRPr="00400AB7" w:rsidRDefault="000877DB" w:rsidP="000877DB">
            <w:pPr>
              <w:widowControl/>
              <w:ind w:right="88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DABC4" w14:textId="77777777" w:rsidR="000877DB" w:rsidRPr="00400AB7" w:rsidRDefault="000877DB" w:rsidP="000877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 (39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34012" w14:textId="77777777" w:rsidR="000877DB" w:rsidRPr="00400AB7" w:rsidRDefault="000877DB" w:rsidP="000877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 (27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D990D" w14:textId="77777777" w:rsidR="000877DB" w:rsidRPr="00400AB7" w:rsidRDefault="000877DB" w:rsidP="000877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877DB" w:rsidRPr="00400AB7" w14:paraId="795EE738" w14:textId="77777777" w:rsidTr="000877DB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34B02" w14:textId="77777777" w:rsidR="000877DB" w:rsidRPr="00400AB7" w:rsidRDefault="000877DB" w:rsidP="000877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 (mean (SD)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14677" w14:textId="77777777" w:rsidR="000877DB" w:rsidRPr="00400AB7" w:rsidRDefault="000877DB" w:rsidP="000877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95306" w14:textId="77777777" w:rsidR="000877DB" w:rsidRPr="00400AB7" w:rsidRDefault="000877DB" w:rsidP="000877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.75 (14.0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2B02B" w14:textId="77777777" w:rsidR="000877DB" w:rsidRPr="00400AB7" w:rsidRDefault="000877DB" w:rsidP="000877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.13 (17.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D5B29" w14:textId="77777777" w:rsidR="000877DB" w:rsidRPr="00400AB7" w:rsidRDefault="000877DB" w:rsidP="000877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6</w:t>
            </w:r>
          </w:p>
        </w:tc>
      </w:tr>
      <w:tr w:rsidR="000877DB" w:rsidRPr="00400AB7" w14:paraId="14493016" w14:textId="77777777" w:rsidTr="000877DB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93971" w14:textId="348B792B" w:rsidR="000877DB" w:rsidRPr="00400AB7" w:rsidRDefault="000877DB" w:rsidP="000877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thology 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85AF" w14:textId="77777777" w:rsidR="000877DB" w:rsidRPr="00400AB7" w:rsidRDefault="000877DB" w:rsidP="000877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enoid cystic carcinom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E580C" w14:textId="77777777" w:rsidR="000877DB" w:rsidRPr="00400AB7" w:rsidRDefault="000877DB" w:rsidP="000877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 (17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4BD84" w14:textId="77777777" w:rsidR="000877DB" w:rsidRPr="00400AB7" w:rsidRDefault="000877DB" w:rsidP="000877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 (15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76637" w14:textId="77777777" w:rsidR="000877DB" w:rsidRPr="00400AB7" w:rsidRDefault="000877DB" w:rsidP="000877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</w:t>
            </w:r>
          </w:p>
        </w:tc>
      </w:tr>
      <w:tr w:rsidR="000877DB" w:rsidRPr="00400AB7" w14:paraId="71E72EFC" w14:textId="77777777" w:rsidTr="000877DB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6893E" w14:textId="77777777" w:rsidR="000877DB" w:rsidRPr="00400AB7" w:rsidRDefault="000877DB" w:rsidP="000877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BF3C8" w14:textId="77777777" w:rsidR="000877DB" w:rsidRPr="00400AB7" w:rsidRDefault="000877DB" w:rsidP="000877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enom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3F47C" w14:textId="77777777" w:rsidR="000877DB" w:rsidRPr="00400AB7" w:rsidRDefault="000877DB" w:rsidP="000877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 (25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6EEB1" w14:textId="77777777" w:rsidR="000877DB" w:rsidRPr="00400AB7" w:rsidRDefault="000877DB" w:rsidP="000877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 (5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FFE9A" w14:textId="77777777" w:rsidR="000877DB" w:rsidRPr="00400AB7" w:rsidRDefault="000877DB" w:rsidP="000877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877DB" w:rsidRPr="00400AB7" w14:paraId="5D88BF61" w14:textId="77777777" w:rsidTr="000877DB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27FF8" w14:textId="77777777" w:rsidR="000877DB" w:rsidRPr="00400AB7" w:rsidRDefault="000877DB" w:rsidP="000877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421D6" w14:textId="77777777" w:rsidR="000877DB" w:rsidRPr="00400AB7" w:rsidRDefault="000877DB" w:rsidP="000877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lfactory blastom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2F94A" w14:textId="77777777" w:rsidR="000877DB" w:rsidRPr="00400AB7" w:rsidRDefault="000877DB" w:rsidP="000877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 (10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2711D" w14:textId="77777777" w:rsidR="000877DB" w:rsidRPr="00400AB7" w:rsidRDefault="000877DB" w:rsidP="000877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 (26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A284C" w14:textId="77777777" w:rsidR="000877DB" w:rsidRPr="00400AB7" w:rsidRDefault="000877DB" w:rsidP="000877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877DB" w:rsidRPr="00400AB7" w14:paraId="24105DDC" w14:textId="77777777" w:rsidTr="000877DB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2C8EC" w14:textId="77777777" w:rsidR="000877DB" w:rsidRPr="00400AB7" w:rsidRDefault="000877DB" w:rsidP="000877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2FA05" w14:textId="45BA0B68" w:rsidR="000877DB" w:rsidRPr="00400AB7" w:rsidRDefault="005C2B6D" w:rsidP="000877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</w:t>
            </w:r>
            <w:r w:rsidR="000877DB" w:rsidRPr="00400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E8E6D" w14:textId="77777777" w:rsidR="000877DB" w:rsidRPr="00400AB7" w:rsidRDefault="000877DB" w:rsidP="000877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 (7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AA1C6" w14:textId="77777777" w:rsidR="000877DB" w:rsidRPr="00400AB7" w:rsidRDefault="000877DB" w:rsidP="000877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 (12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CE8EB" w14:textId="77777777" w:rsidR="000877DB" w:rsidRPr="00400AB7" w:rsidRDefault="000877DB" w:rsidP="000877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877DB" w:rsidRPr="00400AB7" w14:paraId="29FC2819" w14:textId="77777777" w:rsidTr="000877DB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D7646" w14:textId="77777777" w:rsidR="000877DB" w:rsidRPr="00400AB7" w:rsidRDefault="000877DB" w:rsidP="000877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F1B7F" w14:textId="77777777" w:rsidR="000877DB" w:rsidRPr="00400AB7" w:rsidRDefault="000877DB" w:rsidP="000877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nonasal undifferentiated carcinom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E963A" w14:textId="77777777" w:rsidR="000877DB" w:rsidRPr="00400AB7" w:rsidRDefault="000877DB" w:rsidP="000877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606AA" w14:textId="77777777" w:rsidR="000877DB" w:rsidRPr="00400AB7" w:rsidRDefault="000877DB" w:rsidP="000877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 (3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A6833" w14:textId="77777777" w:rsidR="000877DB" w:rsidRPr="00400AB7" w:rsidRDefault="000877DB" w:rsidP="000877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877DB" w:rsidRPr="00400AB7" w14:paraId="78BBE8E4" w14:textId="77777777" w:rsidTr="000877DB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B0A11" w14:textId="77777777" w:rsidR="000877DB" w:rsidRPr="00400AB7" w:rsidRDefault="000877DB" w:rsidP="000877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E16D9" w14:textId="77777777" w:rsidR="000877DB" w:rsidRPr="00400AB7" w:rsidRDefault="000877DB" w:rsidP="000877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quamous cell carcinom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F7984" w14:textId="77777777" w:rsidR="000877DB" w:rsidRPr="00400AB7" w:rsidRDefault="000877DB" w:rsidP="000877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 (39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5B25E" w14:textId="77777777" w:rsidR="000877DB" w:rsidRPr="00400AB7" w:rsidRDefault="000877DB" w:rsidP="000877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 (36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88BE6" w14:textId="77777777" w:rsidR="000877DB" w:rsidRPr="00400AB7" w:rsidRDefault="000877DB" w:rsidP="000877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877DB" w:rsidRPr="00400AB7" w14:paraId="1EE721AC" w14:textId="77777777" w:rsidTr="000877DB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27A39" w14:textId="77777777" w:rsidR="000877DB" w:rsidRPr="00400AB7" w:rsidRDefault="000877DB" w:rsidP="000877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igin 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7BF3E" w14:textId="77777777" w:rsidR="000877DB" w:rsidRPr="00400AB7" w:rsidRDefault="000877DB" w:rsidP="000877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xilla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05B87" w14:textId="77777777" w:rsidR="000877DB" w:rsidRPr="00400AB7" w:rsidRDefault="000877DB" w:rsidP="000877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 (35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4381C" w14:textId="77777777" w:rsidR="000877DB" w:rsidRPr="00400AB7" w:rsidRDefault="000877DB" w:rsidP="000877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 (31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983EE" w14:textId="77777777" w:rsidR="000877DB" w:rsidRPr="00400AB7" w:rsidRDefault="000877DB" w:rsidP="000877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9</w:t>
            </w:r>
          </w:p>
        </w:tc>
      </w:tr>
      <w:tr w:rsidR="000877DB" w:rsidRPr="00400AB7" w14:paraId="5F780FE4" w14:textId="77777777" w:rsidTr="000877DB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37FA7" w14:textId="77777777" w:rsidR="000877DB" w:rsidRPr="00400AB7" w:rsidRDefault="000877DB" w:rsidP="000877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4FE0A" w14:textId="77777777" w:rsidR="000877DB" w:rsidRPr="00400AB7" w:rsidRDefault="000877DB" w:rsidP="000877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sal cav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28D57" w14:textId="77777777" w:rsidR="000877DB" w:rsidRPr="00400AB7" w:rsidRDefault="000877DB" w:rsidP="000877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 (64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515ED" w14:textId="77777777" w:rsidR="000877DB" w:rsidRPr="00400AB7" w:rsidRDefault="000877DB" w:rsidP="000877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 (68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6FE56" w14:textId="77777777" w:rsidR="000877DB" w:rsidRPr="00400AB7" w:rsidRDefault="000877DB" w:rsidP="000877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877DB" w:rsidRPr="00400AB7" w14:paraId="0DD1BFB6" w14:textId="77777777" w:rsidTr="000877DB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69830" w14:textId="629080A2" w:rsidR="000877DB" w:rsidRPr="00400AB7" w:rsidRDefault="000877DB" w:rsidP="000877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rgical approach 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934AA" w14:textId="7182E8FB" w:rsidR="000877DB" w:rsidRPr="00400AB7" w:rsidRDefault="000877DB" w:rsidP="000877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doscop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645AF" w14:textId="77777777" w:rsidR="000877DB" w:rsidRPr="00400AB7" w:rsidRDefault="000877DB" w:rsidP="000877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 (82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C21F1" w14:textId="77777777" w:rsidR="000877DB" w:rsidRPr="00400AB7" w:rsidRDefault="000877DB" w:rsidP="000877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4 (70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EEC73" w14:textId="77777777" w:rsidR="000877DB" w:rsidRPr="00400AB7" w:rsidRDefault="000877DB" w:rsidP="000877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5</w:t>
            </w:r>
          </w:p>
        </w:tc>
      </w:tr>
      <w:tr w:rsidR="000877DB" w:rsidRPr="00400AB7" w14:paraId="66577BD5" w14:textId="77777777" w:rsidTr="000877DB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46AFB" w14:textId="77777777" w:rsidR="000877DB" w:rsidRPr="00400AB7" w:rsidRDefault="000877DB" w:rsidP="000877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8EC10" w14:textId="3C32520F" w:rsidR="000877DB" w:rsidRPr="00400AB7" w:rsidRDefault="000877DB" w:rsidP="000877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4E33A" w14:textId="77777777" w:rsidR="000877DB" w:rsidRPr="00400AB7" w:rsidRDefault="000877DB" w:rsidP="000877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 (14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DF17F" w14:textId="77777777" w:rsidR="000877DB" w:rsidRPr="00400AB7" w:rsidRDefault="000877DB" w:rsidP="000877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 (16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695A4" w14:textId="77777777" w:rsidR="000877DB" w:rsidRPr="00400AB7" w:rsidRDefault="000877DB" w:rsidP="000877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877DB" w:rsidRPr="00400AB7" w14:paraId="53969A42" w14:textId="77777777" w:rsidTr="000877DB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6909E" w14:textId="77777777" w:rsidR="000877DB" w:rsidRPr="00400AB7" w:rsidRDefault="000877DB" w:rsidP="000877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6C900" w14:textId="0923225C" w:rsidR="000877DB" w:rsidRPr="00400AB7" w:rsidRDefault="000877DB" w:rsidP="000877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doscopic with auxiliary incis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9E967" w14:textId="77777777" w:rsidR="000877DB" w:rsidRPr="00400AB7" w:rsidRDefault="000877DB" w:rsidP="000877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3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BFD8C" w14:textId="77777777" w:rsidR="000877DB" w:rsidRPr="00400AB7" w:rsidRDefault="000877DB" w:rsidP="000877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 (13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A9157" w14:textId="77777777" w:rsidR="000877DB" w:rsidRPr="00400AB7" w:rsidRDefault="000877DB" w:rsidP="000877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877DB" w:rsidRPr="00400AB7" w14:paraId="09BC179E" w14:textId="77777777" w:rsidTr="000877DB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8C625" w14:textId="77777777" w:rsidR="000877DB" w:rsidRPr="00400AB7" w:rsidRDefault="000877DB" w:rsidP="000877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rgin 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65010" w14:textId="23E9D148" w:rsidR="000877DB" w:rsidRPr="00400AB7" w:rsidRDefault="000877DB" w:rsidP="000877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A2864" w14:textId="77777777" w:rsidR="000877DB" w:rsidRPr="00400AB7" w:rsidRDefault="000877DB" w:rsidP="000877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 (57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C4F1B" w14:textId="77777777" w:rsidR="000877DB" w:rsidRPr="00400AB7" w:rsidRDefault="000877DB" w:rsidP="000877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 (46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3A349" w14:textId="77777777" w:rsidR="000877DB" w:rsidRPr="00400AB7" w:rsidRDefault="000877DB" w:rsidP="000877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8</w:t>
            </w:r>
          </w:p>
        </w:tc>
      </w:tr>
      <w:tr w:rsidR="000877DB" w:rsidRPr="00400AB7" w14:paraId="3028D81B" w14:textId="77777777" w:rsidTr="000877DB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2B1B0" w14:textId="77777777" w:rsidR="000877DB" w:rsidRPr="00400AB7" w:rsidRDefault="000877DB" w:rsidP="000877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763A4" w14:textId="5C0E70ED" w:rsidR="000877DB" w:rsidRPr="00400AB7" w:rsidRDefault="000877DB" w:rsidP="000877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62E9F" w14:textId="77777777" w:rsidR="000877DB" w:rsidRPr="00400AB7" w:rsidRDefault="000877DB" w:rsidP="000877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 (42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74B66" w14:textId="77777777" w:rsidR="000877DB" w:rsidRPr="00400AB7" w:rsidRDefault="000877DB" w:rsidP="000877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 (53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46664" w14:textId="77777777" w:rsidR="000877DB" w:rsidRPr="00400AB7" w:rsidRDefault="000877DB" w:rsidP="000877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877DB" w:rsidRPr="00400AB7" w14:paraId="7F7E6793" w14:textId="77777777" w:rsidTr="000877DB">
        <w:trPr>
          <w:trHeight w:val="285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74C1E" w14:textId="63DD37C5" w:rsidR="000877DB" w:rsidRPr="00400AB7" w:rsidRDefault="000877DB" w:rsidP="000877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oadjuvant therapy (%)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FD93E" w14:textId="65B42CE7" w:rsidR="000877DB" w:rsidRPr="00400AB7" w:rsidRDefault="000877DB" w:rsidP="000877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DD7CC" w14:textId="77777777" w:rsidR="000877DB" w:rsidRPr="00400AB7" w:rsidRDefault="000877DB" w:rsidP="000877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 (96.4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C7065" w14:textId="77777777" w:rsidR="000877DB" w:rsidRPr="00400AB7" w:rsidRDefault="000877DB" w:rsidP="000877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7 (85.1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0B0E0" w14:textId="77777777" w:rsidR="000877DB" w:rsidRPr="00400AB7" w:rsidRDefault="000877DB" w:rsidP="000877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3</w:t>
            </w:r>
          </w:p>
        </w:tc>
      </w:tr>
      <w:tr w:rsidR="000877DB" w:rsidRPr="00400AB7" w14:paraId="386A0533" w14:textId="77777777" w:rsidTr="000877DB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86951" w14:textId="77777777" w:rsidR="000877DB" w:rsidRPr="00400AB7" w:rsidRDefault="000877DB" w:rsidP="000877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D0617" w14:textId="4C2B824B" w:rsidR="000877DB" w:rsidRPr="00400AB7" w:rsidRDefault="000877DB" w:rsidP="000877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F8D00" w14:textId="77777777" w:rsidR="000877DB" w:rsidRPr="00400AB7" w:rsidRDefault="000877DB" w:rsidP="000877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3.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12186" w14:textId="77777777" w:rsidR="000877DB" w:rsidRPr="00400AB7" w:rsidRDefault="000877DB" w:rsidP="000877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 (14.9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FFA81" w14:textId="77777777" w:rsidR="000877DB" w:rsidRPr="00400AB7" w:rsidRDefault="000877DB" w:rsidP="000877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315E1512" w14:textId="77777777" w:rsidR="00492B67" w:rsidRPr="00400AB7" w:rsidRDefault="00492B67" w:rsidP="00492B67">
      <w:pPr>
        <w:spacing w:line="480" w:lineRule="auto"/>
        <w:rPr>
          <w:rFonts w:ascii="Times New Roman" w:hAnsi="Times New Roman" w:cs="Times New Roman"/>
          <w:b/>
          <w:bCs/>
        </w:rPr>
      </w:pPr>
    </w:p>
    <w:sectPr w:rsidR="00492B67" w:rsidRPr="00400A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ACF6B4" w14:textId="77777777" w:rsidR="006F35D6" w:rsidRDefault="006F35D6" w:rsidP="00492B67">
      <w:r>
        <w:separator/>
      </w:r>
    </w:p>
  </w:endnote>
  <w:endnote w:type="continuationSeparator" w:id="0">
    <w:p w14:paraId="4E983E20" w14:textId="77777777" w:rsidR="006F35D6" w:rsidRDefault="006F35D6" w:rsidP="00492B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1AAA46" w14:textId="77777777" w:rsidR="006F35D6" w:rsidRDefault="006F35D6" w:rsidP="00492B67">
      <w:r>
        <w:separator/>
      </w:r>
    </w:p>
  </w:footnote>
  <w:footnote w:type="continuationSeparator" w:id="0">
    <w:p w14:paraId="338BD928" w14:textId="77777777" w:rsidR="006F35D6" w:rsidRDefault="006F35D6" w:rsidP="00492B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74B"/>
    <w:rsid w:val="000877DB"/>
    <w:rsid w:val="00400AB7"/>
    <w:rsid w:val="004773EC"/>
    <w:rsid w:val="00492B67"/>
    <w:rsid w:val="005C2B6D"/>
    <w:rsid w:val="006F35D6"/>
    <w:rsid w:val="0072189B"/>
    <w:rsid w:val="0092674B"/>
    <w:rsid w:val="00AE0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D2D894"/>
  <w15:chartTrackingRefBased/>
  <w15:docId w15:val="{96DC412B-8A04-4918-8594-F7455E93F9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2B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92B6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92B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92B6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69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1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37</Words>
  <Characters>785</Characters>
  <Application>Microsoft Office Word</Application>
  <DocSecurity>0</DocSecurity>
  <Lines>6</Lines>
  <Paragraphs>1</Paragraphs>
  <ScaleCrop>false</ScaleCrop>
  <Company/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梦宇</dc:creator>
  <cp:keywords/>
  <dc:description/>
  <cp:lastModifiedBy>陈 梦宇</cp:lastModifiedBy>
  <cp:revision>5</cp:revision>
  <dcterms:created xsi:type="dcterms:W3CDTF">2022-03-31T08:06:00Z</dcterms:created>
  <dcterms:modified xsi:type="dcterms:W3CDTF">2022-07-20T13:22:00Z</dcterms:modified>
</cp:coreProperties>
</file>